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890E4" w14:textId="77777777" w:rsidR="00E1127F" w:rsidRDefault="00E1127F" w:rsidP="00E1127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251F1E">
        <w:rPr>
          <w:rFonts w:ascii="Times New Roman" w:hAnsi="Times New Roman" w:cs="Times New Roman"/>
          <w:b/>
          <w:bCs/>
          <w:lang w:val="en-US"/>
        </w:rPr>
        <w:t>file 2</w:t>
      </w:r>
    </w:p>
    <w:p w14:paraId="6FAB6E24" w14:textId="77777777" w:rsidR="00E1127F" w:rsidRDefault="00E1127F" w:rsidP="00E1127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AD49E6" w14:textId="77777777" w:rsidR="00E1127F" w:rsidRPr="00C80CBB" w:rsidRDefault="00E1127F" w:rsidP="00E1127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Standard and seasonal Unit root test results of seasonality adjusted; natural log-transformed monthly leptospirosis c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</w:tblGrid>
      <w:tr w:rsidR="00E1127F" w:rsidRPr="00C80CBB" w14:paraId="6C55FF01" w14:textId="77777777" w:rsidTr="00E57B26">
        <w:tc>
          <w:tcPr>
            <w:tcW w:w="1980" w:type="dxa"/>
          </w:tcPr>
          <w:p w14:paraId="78F8C8E7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B4049A3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ditional HEGY process for stationary seasons</w:t>
            </w:r>
          </w:p>
        </w:tc>
      </w:tr>
      <w:tr w:rsidR="00E1127F" w:rsidRPr="00C80CBB" w14:paraId="03CD7B85" w14:textId="77777777" w:rsidTr="00E57B26">
        <w:tc>
          <w:tcPr>
            <w:tcW w:w="1980" w:type="dxa"/>
          </w:tcPr>
          <w:p w14:paraId="3A24AEE4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3402" w:type="dxa"/>
          </w:tcPr>
          <w:p w14:paraId="2C563F77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onths per cycle</w:t>
            </w:r>
          </w:p>
        </w:tc>
      </w:tr>
      <w:tr w:rsidR="00E1127F" w:rsidRPr="00C80CBB" w14:paraId="5F6AD8EB" w14:textId="77777777" w:rsidTr="00E57B26">
        <w:tc>
          <w:tcPr>
            <w:tcW w:w="1980" w:type="dxa"/>
          </w:tcPr>
          <w:p w14:paraId="7D085522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% significance level</w:t>
            </w:r>
          </w:p>
        </w:tc>
        <w:tc>
          <w:tcPr>
            <w:tcW w:w="3402" w:type="dxa"/>
          </w:tcPr>
          <w:p w14:paraId="43B705EB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9</w:t>
            </w:r>
          </w:p>
        </w:tc>
      </w:tr>
      <w:tr w:rsidR="00E1127F" w:rsidRPr="00C80CBB" w14:paraId="1588FD84" w14:textId="77777777" w:rsidTr="00E57B26">
        <w:tc>
          <w:tcPr>
            <w:tcW w:w="1980" w:type="dxa"/>
          </w:tcPr>
          <w:p w14:paraId="21109354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% significance level</w:t>
            </w:r>
          </w:p>
        </w:tc>
        <w:tc>
          <w:tcPr>
            <w:tcW w:w="3402" w:type="dxa"/>
          </w:tcPr>
          <w:p w14:paraId="13F0BCD5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5</w:t>
            </w:r>
          </w:p>
        </w:tc>
      </w:tr>
      <w:tr w:rsidR="00E1127F" w:rsidRPr="00C80CBB" w14:paraId="450FEC5E" w14:textId="77777777" w:rsidTr="00E57B26">
        <w:tc>
          <w:tcPr>
            <w:tcW w:w="1980" w:type="dxa"/>
          </w:tcPr>
          <w:p w14:paraId="43726507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3402" w:type="dxa"/>
          </w:tcPr>
          <w:p w14:paraId="169AA09A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</w:tr>
      <w:tr w:rsidR="00E1127F" w:rsidRPr="00C80CBB" w14:paraId="43F9CE18" w14:textId="77777777" w:rsidTr="00E57B26">
        <w:tc>
          <w:tcPr>
            <w:tcW w:w="1980" w:type="dxa"/>
          </w:tcPr>
          <w:p w14:paraId="0EEBA360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3402" w:type="dxa"/>
          </w:tcPr>
          <w:p w14:paraId="00E74975" w14:textId="77777777" w:rsidR="00E1127F" w:rsidRPr="00C80CBB" w:rsidRDefault="00E1127F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ality is still significance at 1% significance</w:t>
            </w:r>
          </w:p>
        </w:tc>
      </w:tr>
    </w:tbl>
    <w:p w14:paraId="2F62936F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DFC"/>
    <w:rsid w:val="0003556D"/>
    <w:rsid w:val="003E3195"/>
    <w:rsid w:val="006101FD"/>
    <w:rsid w:val="00BE7DFC"/>
    <w:rsid w:val="00D401B7"/>
    <w:rsid w:val="00E1127F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19497-867C-4784-BA0B-ED666385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27F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27F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9-27T08:56:00Z</dcterms:created>
  <dcterms:modified xsi:type="dcterms:W3CDTF">2022-09-27T08:56:00Z</dcterms:modified>
</cp:coreProperties>
</file>